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01EFF" w14:textId="3CD2155F" w:rsidR="00AB28D9" w:rsidRPr="00717D83" w:rsidRDefault="00717D83" w:rsidP="00717D8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17D83">
        <w:rPr>
          <w:rFonts w:ascii="Times New Roman" w:hAnsi="Times New Roman" w:cs="Times New Roman"/>
          <w:b/>
          <w:bCs/>
          <w:sz w:val="24"/>
          <w:szCs w:val="24"/>
          <w:u w:val="single"/>
        </w:rPr>
        <w:t>Methods S1</w:t>
      </w:r>
      <w:r w:rsidR="006F34C3" w:rsidRPr="00717D83">
        <w:rPr>
          <w:rFonts w:ascii="Times New Roman" w:hAnsi="Times New Roman" w:cs="Times New Roman"/>
          <w:b/>
          <w:bCs/>
          <w:sz w:val="24"/>
          <w:szCs w:val="24"/>
          <w:u w:val="single"/>
        </w:rPr>
        <w:t>.</w:t>
      </w:r>
    </w:p>
    <w:p w14:paraId="7E50EE17" w14:textId="07966A6D" w:rsidR="006F34C3" w:rsidRPr="00717D83" w:rsidRDefault="006F34C3" w:rsidP="006F34C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717D83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AIL-PCR protocol for detection of enhancer trap insertion sites in the </w:t>
      </w:r>
      <w:r w:rsidRPr="00717D83">
        <w:rPr>
          <w:rFonts w:ascii="Times New Roman" w:hAnsi="Times New Roman" w:cs="Times New Roman"/>
          <w:b/>
          <w:bCs/>
          <w:i/>
          <w:iCs/>
          <w:sz w:val="24"/>
          <w:szCs w:val="24"/>
          <w:u w:val="single"/>
        </w:rPr>
        <w:t xml:space="preserve">Marchantia polymorpha </w:t>
      </w:r>
      <w:r w:rsidRPr="00717D83">
        <w:rPr>
          <w:rFonts w:ascii="Times New Roman" w:hAnsi="Times New Roman" w:cs="Times New Roman"/>
          <w:b/>
          <w:bCs/>
          <w:sz w:val="24"/>
          <w:szCs w:val="24"/>
          <w:u w:val="single"/>
        </w:rPr>
        <w:t>genome</w:t>
      </w:r>
    </w:p>
    <w:p w14:paraId="340B1499" w14:textId="2821F9D1" w:rsidR="006F34C3" w:rsidRDefault="006F34C3" w:rsidP="006F34C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797E4C" w14:textId="0F7A968A" w:rsidR="006F34C3" w:rsidRPr="00717D83" w:rsidRDefault="006F34C3" w:rsidP="006F34C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7D83">
        <w:rPr>
          <w:rFonts w:ascii="Times New Roman" w:hAnsi="Times New Roman" w:cs="Times New Roman"/>
          <w:b/>
          <w:bCs/>
          <w:sz w:val="24"/>
          <w:szCs w:val="24"/>
        </w:rPr>
        <w:t>PCR Primers</w:t>
      </w:r>
    </w:p>
    <w:p w14:paraId="6CEDDDE2" w14:textId="2ED245EB" w:rsidR="00E00774" w:rsidRPr="00E00774" w:rsidRDefault="00E00774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Arbitrary Degenerate Primers</w:t>
      </w:r>
    </w:p>
    <w:p w14:paraId="5E7A077F" w14:textId="330247C0" w:rsidR="006F34C3" w:rsidRPr="00E00774" w:rsidRDefault="006F34C3" w:rsidP="006F34C3">
      <w:pPr>
        <w:spacing w:after="0" w:line="24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24"/>
          <w:szCs w:val="24"/>
        </w:rPr>
        <w:t>AD1</w:t>
      </w:r>
      <w:r w:rsidR="00E00774">
        <w:rPr>
          <w:rFonts w:ascii="Times New Roman" w:hAnsi="Times New Roman" w:cs="Times New Roman"/>
          <w:sz w:val="24"/>
          <w:szCs w:val="24"/>
        </w:rPr>
        <w:tab/>
      </w:r>
      <w:r w:rsidR="00E00774" w:rsidRPr="006F34C3">
        <w:rPr>
          <w:rFonts w:ascii="Times New Roman" w:eastAsia="Times New Roman" w:hAnsi="Times New Roman" w:cs="Times New Roman"/>
          <w:sz w:val="24"/>
          <w:szCs w:val="24"/>
          <w:lang w:eastAsia="en-GB"/>
        </w:rPr>
        <w:t>NTCGASTWTSGWGTT</w:t>
      </w:r>
    </w:p>
    <w:p w14:paraId="69D4B58D" w14:textId="57B0C53C" w:rsidR="006F34C3" w:rsidRDefault="006F34C3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2</w:t>
      </w:r>
      <w:r w:rsidR="00E00774">
        <w:rPr>
          <w:rFonts w:ascii="Times New Roman" w:hAnsi="Times New Roman" w:cs="Times New Roman"/>
          <w:sz w:val="24"/>
          <w:szCs w:val="24"/>
        </w:rPr>
        <w:tab/>
      </w:r>
      <w:r w:rsidR="00E00774" w:rsidRPr="00E00774">
        <w:rPr>
          <w:rFonts w:ascii="Times New Roman" w:hAnsi="Times New Roman" w:cs="Times New Roman"/>
          <w:sz w:val="24"/>
          <w:szCs w:val="24"/>
        </w:rPr>
        <w:t>NGTCGASWGANAWGAA</w:t>
      </w:r>
    </w:p>
    <w:p w14:paraId="5015A979" w14:textId="05733576" w:rsidR="006F34C3" w:rsidRDefault="006F34C3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3</w:t>
      </w:r>
      <w:r w:rsidR="00E00774">
        <w:rPr>
          <w:rFonts w:ascii="Times New Roman" w:hAnsi="Times New Roman" w:cs="Times New Roman"/>
          <w:sz w:val="24"/>
          <w:szCs w:val="24"/>
        </w:rPr>
        <w:tab/>
      </w:r>
      <w:r w:rsidR="00E00774" w:rsidRPr="00E00774">
        <w:rPr>
          <w:rFonts w:ascii="Times New Roman" w:hAnsi="Times New Roman" w:cs="Times New Roman"/>
          <w:sz w:val="24"/>
          <w:szCs w:val="24"/>
        </w:rPr>
        <w:t>WGTGNAGWANCANAGA</w:t>
      </w:r>
    </w:p>
    <w:p w14:paraId="12D1F4C5" w14:textId="1BA7DE18" w:rsidR="004C7961" w:rsidRPr="004C7961" w:rsidRDefault="004C7961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AD4</w:t>
      </w:r>
      <w:r>
        <w:rPr>
          <w:rFonts w:ascii="Times New Roman" w:hAnsi="Times New Roman" w:cs="Times New Roman"/>
          <w:sz w:val="24"/>
          <w:szCs w:val="24"/>
        </w:rPr>
        <w:tab/>
      </w:r>
      <w:r w:rsidRPr="004C7961">
        <w:rPr>
          <w:rFonts w:ascii="Times New Roman" w:hAnsi="Times New Roman" w:cs="Times New Roman"/>
          <w:sz w:val="24"/>
          <w:szCs w:val="24"/>
          <w:lang w:val="en-US"/>
        </w:rPr>
        <w:t>GWGNAGSANCASAGA</w:t>
      </w:r>
    </w:p>
    <w:p w14:paraId="1DFD7EB6" w14:textId="20388679" w:rsidR="004C7961" w:rsidRDefault="004C7961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5</w:t>
      </w:r>
      <w:r>
        <w:rPr>
          <w:rFonts w:ascii="Times New Roman" w:hAnsi="Times New Roman" w:cs="Times New Roman"/>
          <w:sz w:val="24"/>
          <w:szCs w:val="24"/>
        </w:rPr>
        <w:tab/>
      </w:r>
      <w:r w:rsidRPr="004C7961">
        <w:rPr>
          <w:rFonts w:ascii="Times New Roman" w:hAnsi="Times New Roman" w:cs="Times New Roman"/>
          <w:sz w:val="24"/>
          <w:szCs w:val="24"/>
          <w:lang w:val="en-US"/>
        </w:rPr>
        <w:t>AGWGNAGWANCAWAGG</w:t>
      </w:r>
    </w:p>
    <w:p w14:paraId="2FABBE8B" w14:textId="620948CE" w:rsidR="006F34C3" w:rsidRDefault="004C7961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6</w:t>
      </w:r>
      <w:r>
        <w:rPr>
          <w:rFonts w:ascii="Times New Roman" w:hAnsi="Times New Roman" w:cs="Times New Roman"/>
          <w:sz w:val="24"/>
          <w:szCs w:val="24"/>
        </w:rPr>
        <w:tab/>
      </w:r>
      <w:r w:rsidRPr="004C7961">
        <w:rPr>
          <w:rFonts w:ascii="Times New Roman" w:hAnsi="Times New Roman" w:cs="Times New Roman"/>
          <w:sz w:val="24"/>
          <w:szCs w:val="24"/>
          <w:lang w:val="en-US"/>
        </w:rPr>
        <w:t>STTGNTASTNCTNTGC</w:t>
      </w:r>
      <w:r w:rsidRPr="004C7961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74B231C2" w14:textId="5E733F0A" w:rsidR="00E00774" w:rsidRDefault="00E00774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pecific Nested Primers</w:t>
      </w:r>
    </w:p>
    <w:p w14:paraId="06465E91" w14:textId="612E1445" w:rsidR="00E00774" w:rsidRDefault="00E00774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RB1</w:t>
      </w:r>
      <w:r>
        <w:rPr>
          <w:rFonts w:ascii="Times New Roman" w:hAnsi="Times New Roman" w:cs="Times New Roman"/>
          <w:sz w:val="24"/>
          <w:szCs w:val="24"/>
        </w:rPr>
        <w:tab/>
      </w:r>
      <w:r w:rsidRPr="00E00774">
        <w:rPr>
          <w:rFonts w:ascii="Times New Roman" w:hAnsi="Times New Roman" w:cs="Times New Roman"/>
          <w:sz w:val="24"/>
          <w:szCs w:val="24"/>
        </w:rPr>
        <w:t>TGTCCAGATCGAAATCGTCTAGCGCGT</w:t>
      </w:r>
    </w:p>
    <w:p w14:paraId="3FCC858A" w14:textId="2E287AD3" w:rsidR="00E00774" w:rsidRDefault="00E00774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RB2</w:t>
      </w:r>
      <w:r>
        <w:rPr>
          <w:rFonts w:ascii="Times New Roman" w:hAnsi="Times New Roman" w:cs="Times New Roman"/>
          <w:sz w:val="24"/>
          <w:szCs w:val="24"/>
        </w:rPr>
        <w:tab/>
      </w:r>
      <w:r w:rsidR="004C7961" w:rsidRPr="004C7961">
        <w:rPr>
          <w:rFonts w:ascii="Times New Roman" w:hAnsi="Times New Roman" w:cs="Times New Roman"/>
          <w:sz w:val="24"/>
          <w:szCs w:val="24"/>
        </w:rPr>
        <w:t>TCTCGAGGGAAGATCAGGAGGAACAGC</w:t>
      </w:r>
    </w:p>
    <w:p w14:paraId="61FCB2BD" w14:textId="5B3018C0" w:rsidR="004C7961" w:rsidRDefault="004C7961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RB3</w:t>
      </w:r>
      <w:r>
        <w:rPr>
          <w:rFonts w:ascii="Times New Roman" w:hAnsi="Times New Roman" w:cs="Times New Roman"/>
          <w:sz w:val="24"/>
          <w:szCs w:val="24"/>
        </w:rPr>
        <w:tab/>
      </w:r>
      <w:r w:rsidRPr="004C7961">
        <w:rPr>
          <w:rFonts w:ascii="Times New Roman" w:hAnsi="Times New Roman" w:cs="Times New Roman"/>
          <w:sz w:val="24"/>
          <w:szCs w:val="24"/>
        </w:rPr>
        <w:t>GGTCTTGCGAAGATCCAGTCGCTAGGT</w:t>
      </w:r>
    </w:p>
    <w:p w14:paraId="5F326334" w14:textId="4F8B48D4" w:rsidR="004C7961" w:rsidRDefault="004C7961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LB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C7961">
        <w:rPr>
          <w:rFonts w:ascii="Times New Roman" w:hAnsi="Times New Roman" w:cs="Times New Roman"/>
          <w:sz w:val="24"/>
          <w:szCs w:val="24"/>
        </w:rPr>
        <w:t>TCGCAATGATGGCATTTGTAGGAGCCA</w:t>
      </w:r>
    </w:p>
    <w:p w14:paraId="2D75CB0D" w14:textId="4992EBC5" w:rsidR="004C7961" w:rsidRDefault="004C7961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LB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C7961">
        <w:rPr>
          <w:rFonts w:ascii="Times New Roman" w:hAnsi="Times New Roman" w:cs="Times New Roman"/>
          <w:sz w:val="24"/>
          <w:szCs w:val="24"/>
        </w:rPr>
        <w:t>CGCCAGTCTTTACGGCGAGTTCTGTTA</w:t>
      </w:r>
    </w:p>
    <w:p w14:paraId="246BC381" w14:textId="752E6D0D" w:rsidR="004C7961" w:rsidRDefault="004C7961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LB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4C7961">
        <w:rPr>
          <w:rFonts w:ascii="Times New Roman" w:hAnsi="Times New Roman" w:cs="Times New Roman"/>
          <w:sz w:val="24"/>
          <w:szCs w:val="24"/>
        </w:rPr>
        <w:t>GCGTAAGCCTCTCTAACCATCTGTGGG</w:t>
      </w:r>
    </w:p>
    <w:p w14:paraId="111A7334" w14:textId="63A20FA2" w:rsidR="005D7723" w:rsidRDefault="005D7723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3E9D0F" w14:textId="46ACF346" w:rsidR="00816E2C" w:rsidRPr="00717D83" w:rsidRDefault="00816E2C" w:rsidP="006F34C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7D83">
        <w:rPr>
          <w:rFonts w:ascii="Times New Roman" w:hAnsi="Times New Roman" w:cs="Times New Roman"/>
          <w:b/>
          <w:bCs/>
          <w:sz w:val="24"/>
          <w:szCs w:val="24"/>
        </w:rPr>
        <w:t>PCR Mix</w:t>
      </w:r>
    </w:p>
    <w:p w14:paraId="73FDA0F7" w14:textId="7E73E3C7" w:rsidR="00816E2C" w:rsidRDefault="00816E2C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Primary PCR Mix</w:t>
      </w:r>
    </w:p>
    <w:p w14:paraId="63B13010" w14:textId="564E1C34" w:rsidR="00816E2C" w:rsidRDefault="00816E2C" w:rsidP="00816E2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x Phusion</w:t>
      </w:r>
      <w:r w:rsidR="00555A8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55A8F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555A8F">
        <w:rPr>
          <w:rFonts w:ascii="Times New Roman" w:hAnsi="Times New Roman" w:cs="Times New Roman"/>
          <w:sz w:val="24"/>
          <w:szCs w:val="24"/>
        </w:rPr>
        <w:t xml:space="preserve"> Scientific)</w:t>
      </w:r>
      <w:r>
        <w:rPr>
          <w:rFonts w:ascii="Times New Roman" w:hAnsi="Times New Roman" w:cs="Times New Roman"/>
          <w:sz w:val="24"/>
          <w:szCs w:val="24"/>
        </w:rPr>
        <w:t xml:space="preserve"> PCR Buffer 4µl</w:t>
      </w:r>
    </w:p>
    <w:p w14:paraId="1F8DCF46" w14:textId="43C79828" w:rsidR="00816E2C" w:rsidRDefault="00816E2C" w:rsidP="00816E2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5mM dNTP Mix 2µl</w:t>
      </w:r>
    </w:p>
    <w:p w14:paraId="1E5574C4" w14:textId="08492C8E" w:rsidR="00816E2C" w:rsidRDefault="00816E2C" w:rsidP="00816E2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 Primer (Stock Concentration 20µM) 4µl</w:t>
      </w:r>
    </w:p>
    <w:p w14:paraId="4F6D4FDB" w14:textId="58CF3166" w:rsidR="00816E2C" w:rsidRDefault="00816E2C" w:rsidP="00816E2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 Primer (Stock Concentration 2µM) 2µl</w:t>
      </w:r>
    </w:p>
    <w:p w14:paraId="7B9B910C" w14:textId="0D9CD454" w:rsidR="00555A8F" w:rsidRDefault="00555A8F" w:rsidP="00555A8F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us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entific) Taq Polymerase (1U) 0.5µl</w:t>
      </w:r>
    </w:p>
    <w:p w14:paraId="2F9D576E" w14:textId="10CEE474" w:rsidR="00816E2C" w:rsidRDefault="00555A8F" w:rsidP="00816E2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-20n</w:t>
      </w:r>
      <w:r w:rsidR="00816E2C">
        <w:rPr>
          <w:rFonts w:ascii="Times New Roman" w:hAnsi="Times New Roman" w:cs="Times New Roman"/>
          <w:sz w:val="24"/>
          <w:szCs w:val="24"/>
        </w:rPr>
        <w:t>g gDNA Template</w:t>
      </w:r>
    </w:p>
    <w:p w14:paraId="3EF64AFF" w14:textId="1334FEB9" w:rsidR="00816E2C" w:rsidRPr="00816E2C" w:rsidRDefault="00555A8F" w:rsidP="00816E2C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Add </w:t>
      </w:r>
      <w:r w:rsidR="00816E2C">
        <w:rPr>
          <w:rFonts w:ascii="Times New Roman" w:hAnsi="Times New Roman" w:cs="Times New Roman"/>
          <w:sz w:val="24"/>
          <w:szCs w:val="24"/>
        </w:rPr>
        <w:t>ddH</w:t>
      </w:r>
      <w:r w:rsidR="00816E2C" w:rsidRPr="00555A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16E2C">
        <w:rPr>
          <w:rFonts w:ascii="Times New Roman" w:hAnsi="Times New Roman" w:cs="Times New Roman"/>
          <w:sz w:val="24"/>
          <w:szCs w:val="24"/>
        </w:rPr>
        <w:t xml:space="preserve">0 </w:t>
      </w:r>
      <w:r w:rsidR="00FD7F58">
        <w:rPr>
          <w:rFonts w:ascii="Times New Roman" w:hAnsi="Times New Roman" w:cs="Times New Roman"/>
          <w:sz w:val="24"/>
          <w:szCs w:val="24"/>
        </w:rPr>
        <w:t>up to final volume of</w:t>
      </w:r>
      <w:r>
        <w:rPr>
          <w:rFonts w:ascii="Times New Roman" w:hAnsi="Times New Roman" w:cs="Times New Roman"/>
          <w:sz w:val="24"/>
          <w:szCs w:val="24"/>
        </w:rPr>
        <w:t xml:space="preserve"> 20µ</w:t>
      </w:r>
      <w:r w:rsidR="00816E2C">
        <w:rPr>
          <w:rFonts w:ascii="Times New Roman" w:hAnsi="Times New Roman" w:cs="Times New Roman"/>
          <w:sz w:val="24"/>
          <w:szCs w:val="24"/>
        </w:rPr>
        <w:t>l</w:t>
      </w:r>
    </w:p>
    <w:p w14:paraId="2EE35C7A" w14:textId="6D1EB2B9" w:rsidR="00816E2C" w:rsidRDefault="00816E2C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BB504D" w14:textId="61A0F6F2" w:rsidR="00311DE7" w:rsidRDefault="00311DE7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primary PCR, primers ETLB1 and ETRB1 were used in all possible combinations with each of the AD primers.</w:t>
      </w:r>
    </w:p>
    <w:p w14:paraId="168DA533" w14:textId="77777777" w:rsidR="00311DE7" w:rsidRDefault="00311DE7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BF70FD" w14:textId="1F85747E" w:rsidR="00555A8F" w:rsidRDefault="00555A8F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econdary PCR Mix</w:t>
      </w:r>
    </w:p>
    <w:p w14:paraId="4833C016" w14:textId="7734190E" w:rsidR="00FD7F58" w:rsidRDefault="00FD7F58" w:rsidP="00FD7F5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x Phusion PCR Buffer 10µl</w:t>
      </w:r>
    </w:p>
    <w:p w14:paraId="045CE742" w14:textId="618CEB4D" w:rsidR="00FD7F58" w:rsidRDefault="00FD7F58" w:rsidP="00FD7F5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5mM dNTP Mix 5µl</w:t>
      </w:r>
    </w:p>
    <w:p w14:paraId="7B208B97" w14:textId="0BDFA912" w:rsidR="00FD7F58" w:rsidRDefault="00FD7F58" w:rsidP="00FD7F5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 Primer (Stock Concentration 20µM) 5µl</w:t>
      </w:r>
    </w:p>
    <w:p w14:paraId="2A981E09" w14:textId="401941EC" w:rsidR="00FD7F58" w:rsidRDefault="00FD7F58" w:rsidP="00FD7F5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 Primer (Stock Concentration 2µM) 5µl</w:t>
      </w:r>
    </w:p>
    <w:p w14:paraId="28C5149D" w14:textId="77777777" w:rsidR="00FD7F58" w:rsidRDefault="00FD7F58" w:rsidP="00FD7F5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us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entific) Taq Polymerase (1U) 0.5µl</w:t>
      </w:r>
    </w:p>
    <w:p w14:paraId="4B821E6B" w14:textId="45DAF35D" w:rsidR="00FD7F58" w:rsidRPr="00FD7F58" w:rsidRDefault="00FD7F58" w:rsidP="00FD7F5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o </w:t>
      </w:r>
      <w:r>
        <w:rPr>
          <w:rFonts w:ascii="Times New Roman" w:hAnsi="Times New Roman" w:cs="Times New Roman"/>
          <w:sz w:val="24"/>
          <w:szCs w:val="24"/>
        </w:rPr>
        <w:t>PCR Reaction (as Template) 1µl</w:t>
      </w:r>
    </w:p>
    <w:p w14:paraId="59D5CCFB" w14:textId="47ACC02C" w:rsidR="00FD7F58" w:rsidRPr="00FD7F58" w:rsidRDefault="00FD7F58" w:rsidP="00FD7F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dH</w:t>
      </w:r>
      <w:r w:rsidRPr="00555A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0 23.5µl</w:t>
      </w:r>
    </w:p>
    <w:p w14:paraId="5DD2C370" w14:textId="0A105ED3" w:rsidR="00555A8F" w:rsidRDefault="00555A8F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72FEEBF" w14:textId="77777777" w:rsidR="00311DE7" w:rsidRDefault="00311DE7" w:rsidP="00311D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secondary PCR, primers ETLB2 and ETRB2 were used in all possible combinations with each of the AD primers.</w:t>
      </w:r>
    </w:p>
    <w:p w14:paraId="4F64EA51" w14:textId="628AA212" w:rsidR="00311DE7" w:rsidRDefault="00311DE7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B786E18" w14:textId="56247B97" w:rsidR="00717D83" w:rsidRDefault="00717D83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0A626D9" w14:textId="112D2841" w:rsidR="00717D83" w:rsidRDefault="00717D83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C6DFBCA" w14:textId="77777777" w:rsidR="00717D83" w:rsidRDefault="00717D83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3F8F52E" w14:textId="50E0517E" w:rsidR="00FD7F58" w:rsidRDefault="00FD7F58" w:rsidP="00FD7F58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lastRenderedPageBreak/>
        <w:t>Tertiary PCR Mix</w:t>
      </w:r>
    </w:p>
    <w:p w14:paraId="10E2CB77" w14:textId="77777777" w:rsidR="00FD7F58" w:rsidRDefault="00FD7F58" w:rsidP="00FD7F5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x Phusion PCR Buffer 10µl</w:t>
      </w:r>
    </w:p>
    <w:p w14:paraId="67A46154" w14:textId="77777777" w:rsidR="00FD7F58" w:rsidRDefault="00FD7F58" w:rsidP="00FD7F5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5mM dNTP Mix 5µl</w:t>
      </w:r>
    </w:p>
    <w:p w14:paraId="2836D033" w14:textId="77777777" w:rsidR="00FD7F58" w:rsidRDefault="00FD7F58" w:rsidP="00FD7F5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 Primer (Stock Concentration 20µM) 5µl</w:t>
      </w:r>
    </w:p>
    <w:p w14:paraId="59DDF198" w14:textId="77777777" w:rsidR="00FD7F58" w:rsidRDefault="00FD7F58" w:rsidP="00FD7F5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 Primer (Stock Concentration 2µM) 5µl</w:t>
      </w:r>
    </w:p>
    <w:p w14:paraId="328A2F7C" w14:textId="77777777" w:rsidR="00FD7F58" w:rsidRDefault="00FD7F58" w:rsidP="00FD7F5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us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entific) Taq Polymerase (1U) 0.5µl</w:t>
      </w:r>
    </w:p>
    <w:p w14:paraId="7A4C64A9" w14:textId="36963DFE" w:rsidR="00FD7F58" w:rsidRPr="00FD7F58" w:rsidRDefault="00FD7F58" w:rsidP="00FD7F5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o </w:t>
      </w:r>
      <w:r>
        <w:rPr>
          <w:rFonts w:ascii="Times New Roman" w:hAnsi="Times New Roman" w:cs="Times New Roman"/>
          <w:sz w:val="24"/>
          <w:szCs w:val="24"/>
        </w:rPr>
        <w:t>PCR Reaction (as Template) 1µl</w:t>
      </w:r>
    </w:p>
    <w:p w14:paraId="5FBEA592" w14:textId="6CED4BB1" w:rsidR="00FD7F58" w:rsidRDefault="00FD7F58" w:rsidP="00FD7F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dH</w:t>
      </w:r>
      <w:r w:rsidRPr="00555A8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0 23.5µl</w:t>
      </w:r>
    </w:p>
    <w:p w14:paraId="667DAA74" w14:textId="1ED6EBE9" w:rsidR="007F1348" w:rsidRDefault="007F1348" w:rsidP="00FD7F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0FA8F5" w14:textId="77777777" w:rsidR="00311DE7" w:rsidRDefault="00311DE7" w:rsidP="00311DE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tertiary PCR, primers ETLB3 and ETRB3 were used in all possible combinations with each of the AD primers.</w:t>
      </w:r>
    </w:p>
    <w:p w14:paraId="7C9F3796" w14:textId="77777777" w:rsidR="00311DE7" w:rsidRPr="00FD7F58" w:rsidRDefault="00311DE7" w:rsidP="00FD7F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0BC2E8" w14:textId="3265FEDA" w:rsidR="005D7723" w:rsidRPr="00717D83" w:rsidRDefault="005D7723" w:rsidP="006F34C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7D83">
        <w:rPr>
          <w:rFonts w:ascii="Times New Roman" w:hAnsi="Times New Roman" w:cs="Times New Roman"/>
          <w:b/>
          <w:bCs/>
          <w:sz w:val="24"/>
          <w:szCs w:val="24"/>
        </w:rPr>
        <w:t>PCR Protocol</w:t>
      </w:r>
    </w:p>
    <w:p w14:paraId="0DEED1C8" w14:textId="2CFAC16D" w:rsidR="005D7723" w:rsidRDefault="005D7723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Primary PCR</w:t>
      </w:r>
    </w:p>
    <w:p w14:paraId="2ADB42B3" w14:textId="68F80A1C" w:rsidR="005D7723" w:rsidRDefault="005D7723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3</w:t>
      </w:r>
      <w:r w:rsidRPr="006A798C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C 2min </w:t>
      </w:r>
    </w:p>
    <w:p w14:paraId="6BE64EA9" w14:textId="7D64A5C6" w:rsidR="005D7723" w:rsidRDefault="005D7723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388ADA" w14:textId="713A2189" w:rsidR="005D7723" w:rsidRDefault="005D7723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94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1min; 62</w:t>
      </w:r>
      <w:r w:rsidR="005D7C5A"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1min; 72</w:t>
      </w:r>
      <w:r w:rsidR="005D7C5A"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2min) 5 cycles</w:t>
      </w:r>
    </w:p>
    <w:p w14:paraId="615238D8" w14:textId="77777777" w:rsidR="005D7723" w:rsidRDefault="005D7723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C593C0" w14:textId="04B742DB" w:rsidR="005D7723" w:rsidRDefault="005D7723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4</w:t>
      </w:r>
      <w:r w:rsidR="005D7C5A"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1min; ramp t</w:t>
      </w:r>
      <w:r w:rsidR="005D7C5A" w:rsidRPr="005D7C5A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25</w:t>
      </w:r>
      <w:r w:rsidR="005D7C5A"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(0.4</w:t>
      </w:r>
      <w:r w:rsidR="005D7C5A"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/s) 3min; 25</w:t>
      </w:r>
      <w:r w:rsidR="005D7C5A"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3min; ramp to 72</w:t>
      </w:r>
      <w:r w:rsidR="005D7C5A"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(0.3</w:t>
      </w:r>
      <w:r w:rsidR="005D7C5A"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/s) 3min; 72</w:t>
      </w:r>
      <w:r w:rsidR="005D7C5A"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2min</w:t>
      </w:r>
    </w:p>
    <w:p w14:paraId="15DC9225" w14:textId="49DF40E6" w:rsidR="005D7C5A" w:rsidRDefault="005D7C5A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C99EE2" w14:textId="50C185DB" w:rsidR="005D7C5A" w:rsidRDefault="005D7C5A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94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30s; 65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1min; 72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2min; 94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30s; 65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1min; 72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2min; 94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30s; 45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1min; 72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2min) 15 cycles</w:t>
      </w:r>
    </w:p>
    <w:p w14:paraId="78501D34" w14:textId="347D59A3" w:rsidR="005D7C5A" w:rsidRDefault="005D7C5A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E4A4E5" w14:textId="460F1184" w:rsidR="005D7C5A" w:rsidRDefault="005D7C5A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2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5min</w:t>
      </w:r>
    </w:p>
    <w:p w14:paraId="44871452" w14:textId="0D2371E6" w:rsidR="005D7C5A" w:rsidRDefault="005D7C5A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D52B72" w14:textId="6631607C" w:rsidR="005D7C5A" w:rsidRDefault="005D7C5A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hold</w:t>
      </w:r>
    </w:p>
    <w:p w14:paraId="0F4F6418" w14:textId="73BFA789" w:rsidR="005D7C5A" w:rsidRDefault="005D7C5A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A8B232A" w14:textId="73EBF416" w:rsidR="005D7C5A" w:rsidRDefault="005D7C5A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econdary PCR</w:t>
      </w:r>
    </w:p>
    <w:p w14:paraId="0328CDAB" w14:textId="61780512" w:rsidR="005D7C5A" w:rsidRDefault="005D7C5A" w:rsidP="005D7C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3</w:t>
      </w:r>
      <w:r w:rsidRPr="006A798C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C 1min </w:t>
      </w:r>
    </w:p>
    <w:p w14:paraId="4F66DBA8" w14:textId="77777777" w:rsidR="005D7C5A" w:rsidRDefault="005D7C5A" w:rsidP="005D7C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947119" w14:textId="688825D6" w:rsidR="005D7C5A" w:rsidRDefault="005D7C5A" w:rsidP="005D7C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94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30s; 62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1min; 72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2min; 94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30s; 62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1min; 72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2min; 94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30s; 45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1min; 72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2min) 1</w:t>
      </w:r>
      <w:r w:rsidR="006A798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cycles</w:t>
      </w:r>
    </w:p>
    <w:p w14:paraId="40C378AA" w14:textId="77777777" w:rsidR="005D7C5A" w:rsidRDefault="005D7C5A" w:rsidP="005D7C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F8EE85" w14:textId="77777777" w:rsidR="005D7C5A" w:rsidRDefault="005D7C5A" w:rsidP="005D7C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2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5min</w:t>
      </w:r>
    </w:p>
    <w:p w14:paraId="59E33935" w14:textId="77777777" w:rsidR="005D7C5A" w:rsidRDefault="005D7C5A" w:rsidP="005D7C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169EBC" w14:textId="77777777" w:rsidR="005D7C5A" w:rsidRDefault="005D7C5A" w:rsidP="005D7C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hold</w:t>
      </w:r>
    </w:p>
    <w:p w14:paraId="3DFFD705" w14:textId="77777777" w:rsidR="005D7C5A" w:rsidRPr="005D7C5A" w:rsidRDefault="005D7C5A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FFA13D" w14:textId="162A4CE4" w:rsidR="006A798C" w:rsidRDefault="006A798C" w:rsidP="006A798C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Tertiary PCR</w:t>
      </w:r>
    </w:p>
    <w:p w14:paraId="14D97741" w14:textId="77777777" w:rsidR="006A798C" w:rsidRDefault="006A798C" w:rsidP="006A79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3</w:t>
      </w:r>
      <w:r w:rsidRPr="006A798C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C 1min </w:t>
      </w:r>
    </w:p>
    <w:p w14:paraId="75C0C723" w14:textId="77777777" w:rsidR="006A798C" w:rsidRDefault="006A798C" w:rsidP="006A79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A47156" w14:textId="2ED548BD" w:rsidR="006A798C" w:rsidRDefault="006A798C" w:rsidP="006A79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94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30s; 45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1min; 72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2min) 20 cycles</w:t>
      </w:r>
    </w:p>
    <w:p w14:paraId="629CF889" w14:textId="77777777" w:rsidR="006A798C" w:rsidRDefault="006A798C" w:rsidP="006A79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F78932" w14:textId="77777777" w:rsidR="006A798C" w:rsidRDefault="006A798C" w:rsidP="006A79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2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5min</w:t>
      </w:r>
    </w:p>
    <w:p w14:paraId="45570C72" w14:textId="77777777" w:rsidR="006A798C" w:rsidRDefault="006A798C" w:rsidP="006A79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853D9E" w14:textId="77777777" w:rsidR="006A798C" w:rsidRDefault="006A798C" w:rsidP="006A798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5D7C5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 hold</w:t>
      </w:r>
    </w:p>
    <w:p w14:paraId="5C8A437F" w14:textId="4A206A98" w:rsidR="005D7723" w:rsidRPr="005D7723" w:rsidRDefault="005D7723" w:rsidP="006F34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D7723" w:rsidRPr="005D7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4C3"/>
    <w:rsid w:val="00311DE7"/>
    <w:rsid w:val="0048707D"/>
    <w:rsid w:val="004C7961"/>
    <w:rsid w:val="004E4F5A"/>
    <w:rsid w:val="00555A8F"/>
    <w:rsid w:val="005D7723"/>
    <w:rsid w:val="005D7C5A"/>
    <w:rsid w:val="006A798C"/>
    <w:rsid w:val="006F34C3"/>
    <w:rsid w:val="00717D83"/>
    <w:rsid w:val="007F1348"/>
    <w:rsid w:val="00816E2C"/>
    <w:rsid w:val="009D2665"/>
    <w:rsid w:val="00AB28D9"/>
    <w:rsid w:val="00E00774"/>
    <w:rsid w:val="00FD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BCAED"/>
  <w15:chartTrackingRefBased/>
  <w15:docId w15:val="{6FF03D77-1A8D-47F2-B96A-85DE58371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10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Marron</dc:creator>
  <cp:keywords/>
  <dc:description/>
  <cp:lastModifiedBy>Alan Marron</cp:lastModifiedBy>
  <cp:revision>6</cp:revision>
  <dcterms:created xsi:type="dcterms:W3CDTF">2022-05-31T23:23:00Z</dcterms:created>
  <dcterms:modified xsi:type="dcterms:W3CDTF">2023-02-10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4gnSc6H2"/&gt;&lt;style id="http://www.zotero.org/styles/the-plant-journal" hasBibliography="1" bibliographyStyleHasBeenSet="0"/&gt;&lt;prefs&gt;&lt;pref name="fieldType" value="Field"/&gt;&lt;/prefs&gt;&lt;/data&gt;</vt:lpwstr>
  </property>
</Properties>
</file>